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</w:rPr>
        <w:t xml:space="preserve">Table S1. </w:t>
      </w:r>
      <w:r>
        <w:rPr>
          <w:rFonts w:cs="Times New Roman" w:ascii="Times New Roman" w:hAnsi="Times New Roman"/>
          <w:color w:val="000000"/>
          <w:kern w:val="0"/>
          <w:sz w:val="22"/>
        </w:rPr>
        <w:t>The top 100 ranked SNPs associated with response to SSRIs in discovery set</w:t>
      </w:r>
    </w:p>
    <w:tbl>
      <w:tblPr>
        <w:tblW w:w="98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960"/>
        <w:gridCol w:w="1626"/>
        <w:gridCol w:w="1859"/>
        <w:gridCol w:w="1859"/>
        <w:gridCol w:w="1646"/>
      </w:tblGrid>
      <w:tr>
        <w:trPr>
          <w:trHeight w:val="330" w:hRule="atLeast"/>
        </w:trPr>
        <w:tc>
          <w:tcPr>
            <w:tcW w:w="88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k</w:t>
            </w:r>
          </w:p>
        </w:tc>
        <w:tc>
          <w:tcPr>
            <w:tcW w:w="196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626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185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Minor Allele</w:t>
            </w:r>
          </w:p>
        </w:tc>
        <w:tc>
          <w:tcPr>
            <w:tcW w:w="1859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Major Allele </w:t>
            </w:r>
          </w:p>
        </w:tc>
        <w:tc>
          <w:tcPr>
            <w:tcW w:w="1646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98828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78536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8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2430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51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01755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45E-06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1118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63595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91274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51520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4866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5261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3432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9110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24456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0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33209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8545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7783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617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2430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35310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2031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6587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9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5464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7289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6726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6726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6914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36679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6957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2626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6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0072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470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1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5308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842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8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9889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9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9798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4441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11421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3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6988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1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020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2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4125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8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01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98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010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3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78546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4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6394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24407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7E-05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24410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61038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25238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12354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6726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9337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1365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13652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88290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21209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3010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7092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659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6224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49137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04636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5540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284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74714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7682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2488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66352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5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0054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6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73864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56479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9500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17323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75674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81839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1943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129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5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38870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1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70016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1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3501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340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6143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280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947523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205838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73811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9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55653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8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58952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0466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93989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0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46490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109421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09235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092499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888026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888117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3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65150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42572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4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75205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5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90444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5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E-04</w:t>
            </w:r>
          </w:p>
        </w:tc>
      </w:tr>
      <w:tr>
        <w:trPr>
          <w:trHeight w:val="330" w:hRule="atLeast"/>
        </w:trPr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373469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E-04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Malgun Gothic;Arial Unicode MS" w:hAnsi="Malgun Gothic;Arial Unicode MS" w:eastAsia="Malgun Gothic;Arial Unicode MS" w:cs="Gulim;굴림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Gulim;굴림" w:cs="Times New Roma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44:00Z</dcterms:created>
  <dc:creator>DR.M</dc:creator>
  <dc:description/>
  <cp:keywords/>
  <dc:language>en-US</dc:language>
  <cp:lastModifiedBy>Satish.d</cp:lastModifiedBy>
  <dcterms:modified xsi:type="dcterms:W3CDTF">2015-08-20T12:44:00Z</dcterms:modified>
  <cp:revision>2</cp:revision>
  <dc:subject/>
  <dc:title/>
</cp:coreProperties>
</file>